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799A1F" w14:textId="59025036" w:rsidR="009C7FC9" w:rsidRPr="002618D0" w:rsidRDefault="009C7FC9" w:rsidP="002E3BE4">
      <w:pPr>
        <w:spacing w:line="240" w:lineRule="auto"/>
        <w:contextualSpacing/>
        <w:rPr>
          <w:rFonts w:ascii="Times New Roman" w:hAnsi="Times New Roman" w:cs="Times New Roman"/>
          <w:b/>
          <w:bCs/>
          <w:sz w:val="21"/>
          <w:szCs w:val="21"/>
          <w:lang w:val="en-CA"/>
        </w:rPr>
      </w:pPr>
      <w:bookmarkStart w:id="0" w:name="_GoBack"/>
      <w:bookmarkEnd w:id="0"/>
    </w:p>
    <w:tbl>
      <w:tblPr>
        <w:tblStyle w:val="TableGrid"/>
        <w:tblW w:w="9743" w:type="dxa"/>
        <w:tblLook w:val="04A0" w:firstRow="1" w:lastRow="0" w:firstColumn="1" w:lastColumn="0" w:noHBand="0" w:noVBand="1"/>
      </w:tblPr>
      <w:tblGrid>
        <w:gridCol w:w="1980"/>
        <w:gridCol w:w="3685"/>
        <w:gridCol w:w="4078"/>
      </w:tblGrid>
      <w:tr w:rsidR="00A90E28" w:rsidRPr="002618D0" w14:paraId="7D741034" w14:textId="65092BAF" w:rsidTr="002E163C">
        <w:trPr>
          <w:trHeight w:val="205"/>
        </w:trPr>
        <w:tc>
          <w:tcPr>
            <w:tcW w:w="1980" w:type="dxa"/>
          </w:tcPr>
          <w:p w14:paraId="5C521D81" w14:textId="3E1D87F2" w:rsidR="00A90E28" w:rsidRPr="002618D0" w:rsidRDefault="00A90E28" w:rsidP="00A90E28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CA"/>
              </w:rPr>
            </w:pPr>
            <w:r w:rsidRPr="002618D0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CA"/>
              </w:rPr>
              <w:t>File</w:t>
            </w:r>
          </w:p>
        </w:tc>
        <w:tc>
          <w:tcPr>
            <w:tcW w:w="3685" w:type="dxa"/>
          </w:tcPr>
          <w:p w14:paraId="5542C45D" w14:textId="6799DEB6" w:rsidR="00A90E28" w:rsidRPr="002618D0" w:rsidRDefault="00A90E28" w:rsidP="00A90E28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CA"/>
              </w:rPr>
            </w:pPr>
            <w:r w:rsidRPr="002618D0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CA"/>
              </w:rPr>
              <w:t>Title</w:t>
            </w:r>
          </w:p>
        </w:tc>
        <w:tc>
          <w:tcPr>
            <w:tcW w:w="4078" w:type="dxa"/>
          </w:tcPr>
          <w:p w14:paraId="2BDDC539" w14:textId="1D467E2F" w:rsidR="00A90E28" w:rsidRPr="002618D0" w:rsidRDefault="00A90E28" w:rsidP="00A90E28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CA"/>
              </w:rPr>
            </w:pPr>
            <w:r w:rsidRPr="002618D0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CA"/>
              </w:rPr>
              <w:t>Description</w:t>
            </w:r>
          </w:p>
        </w:tc>
      </w:tr>
      <w:tr w:rsidR="00A90E28" w:rsidRPr="002618D0" w14:paraId="2E18DDBC" w14:textId="75E3DDB7" w:rsidTr="002E163C">
        <w:trPr>
          <w:trHeight w:val="846"/>
        </w:trPr>
        <w:tc>
          <w:tcPr>
            <w:tcW w:w="1980" w:type="dxa"/>
          </w:tcPr>
          <w:p w14:paraId="551EAFEB" w14:textId="39B1CFFA" w:rsidR="00A90E28" w:rsidRPr="002618D0" w:rsidRDefault="002618D0" w:rsidP="00A90E28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CA"/>
              </w:rPr>
            </w:pPr>
            <w:r w:rsidRPr="002618D0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CA"/>
              </w:rPr>
              <w:t>Supplementary File 1: Appendix A</w:t>
            </w:r>
          </w:p>
        </w:tc>
        <w:tc>
          <w:tcPr>
            <w:tcW w:w="3685" w:type="dxa"/>
          </w:tcPr>
          <w:p w14:paraId="154FB67F" w14:textId="33272A4E" w:rsidR="00A90E28" w:rsidRPr="002618D0" w:rsidRDefault="00694F96" w:rsidP="00A90E28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2618D0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Overview of the prioritized Consolidated Framework for Implementation Research (CFIR) domains and constructs</w:t>
            </w:r>
          </w:p>
        </w:tc>
        <w:tc>
          <w:tcPr>
            <w:tcW w:w="4078" w:type="dxa"/>
          </w:tcPr>
          <w:p w14:paraId="41BDB6A8" w14:textId="67EF1F94" w:rsidR="00A90E28" w:rsidRPr="002618D0" w:rsidRDefault="00A90E28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2618D0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 xml:space="preserve">Figure outlining the domains and constructs of the CFIR that </w:t>
            </w:r>
            <w:r w:rsidR="00694F96" w:rsidRPr="002618D0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 xml:space="preserve">were prioritized to </w:t>
            </w:r>
            <w:r w:rsidRPr="002618D0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 xml:space="preserve">intersectionality </w:t>
            </w:r>
            <w:r w:rsidR="00694F96" w:rsidRPr="002618D0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considerations</w:t>
            </w:r>
            <w:r w:rsidR="00121F18" w:rsidRPr="002618D0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.</w:t>
            </w:r>
          </w:p>
        </w:tc>
      </w:tr>
    </w:tbl>
    <w:p w14:paraId="1AB97765" w14:textId="77777777" w:rsidR="009C7FC9" w:rsidRPr="002618D0" w:rsidRDefault="009C7FC9" w:rsidP="002E163C">
      <w:pPr>
        <w:spacing w:line="240" w:lineRule="auto"/>
        <w:ind w:right="-421"/>
        <w:contextualSpacing/>
        <w:rPr>
          <w:rFonts w:ascii="Times New Roman" w:hAnsi="Times New Roman" w:cs="Times New Roman"/>
          <w:sz w:val="21"/>
          <w:szCs w:val="21"/>
          <w:lang w:val="en-CA"/>
        </w:rPr>
      </w:pPr>
    </w:p>
    <w:p w14:paraId="73DDB547" w14:textId="0DC35CF8" w:rsidR="009C7FC9" w:rsidRPr="002618D0" w:rsidRDefault="009C7FC9" w:rsidP="002E3BE4">
      <w:pPr>
        <w:spacing w:line="240" w:lineRule="auto"/>
        <w:contextualSpacing/>
        <w:rPr>
          <w:rFonts w:ascii="Times New Roman" w:hAnsi="Times New Roman" w:cs="Times New Roman"/>
          <w:sz w:val="21"/>
          <w:szCs w:val="21"/>
          <w:lang w:val="en-CA"/>
        </w:rPr>
      </w:pPr>
    </w:p>
    <w:p w14:paraId="557E0A6E" w14:textId="77777777" w:rsidR="002618D0" w:rsidRPr="002618D0" w:rsidRDefault="002618D0" w:rsidP="002E3BE4">
      <w:pPr>
        <w:spacing w:line="240" w:lineRule="auto"/>
        <w:contextualSpacing/>
        <w:rPr>
          <w:rFonts w:ascii="Times New Roman" w:hAnsi="Times New Roman" w:cs="Times New Roman"/>
          <w:b/>
          <w:bCs/>
          <w:sz w:val="21"/>
          <w:szCs w:val="21"/>
          <w:lang w:val="en-CA"/>
        </w:rPr>
      </w:pPr>
      <w:r w:rsidRPr="002618D0">
        <w:rPr>
          <w:rFonts w:ascii="Times New Roman" w:hAnsi="Times New Roman" w:cs="Times New Roman"/>
          <w:b/>
          <w:bCs/>
          <w:sz w:val="21"/>
          <w:szCs w:val="21"/>
          <w:lang w:val="en-CA"/>
        </w:rPr>
        <w:t xml:space="preserve">Supplementary File 1: </w:t>
      </w:r>
    </w:p>
    <w:p w14:paraId="72816860" w14:textId="77777777" w:rsidR="002618D0" w:rsidRPr="002618D0" w:rsidRDefault="002618D0" w:rsidP="002E3BE4">
      <w:pPr>
        <w:spacing w:line="240" w:lineRule="auto"/>
        <w:contextualSpacing/>
        <w:rPr>
          <w:rFonts w:ascii="Times New Roman" w:hAnsi="Times New Roman" w:cs="Times New Roman"/>
          <w:b/>
          <w:bCs/>
          <w:sz w:val="21"/>
          <w:szCs w:val="21"/>
          <w:lang w:val="en-CA"/>
        </w:rPr>
      </w:pPr>
    </w:p>
    <w:p w14:paraId="634F601B" w14:textId="275B1603" w:rsidR="002E3BE4" w:rsidRPr="002618D0" w:rsidRDefault="002618D0" w:rsidP="002E3BE4">
      <w:pPr>
        <w:spacing w:line="240" w:lineRule="auto"/>
        <w:contextualSpacing/>
        <w:rPr>
          <w:rFonts w:ascii="Times New Roman" w:hAnsi="Times New Roman" w:cs="Times New Roman"/>
          <w:sz w:val="21"/>
          <w:szCs w:val="21"/>
          <w:lang w:val="en-CA"/>
        </w:rPr>
      </w:pPr>
      <w:r w:rsidRPr="002618D0">
        <w:rPr>
          <w:rFonts w:ascii="Times New Roman" w:hAnsi="Times New Roman" w:cs="Times New Roman"/>
          <w:b/>
          <w:bCs/>
          <w:sz w:val="21"/>
          <w:szCs w:val="21"/>
          <w:lang w:val="en-CA"/>
        </w:rPr>
        <w:t>Appendix A:</w:t>
      </w:r>
      <w:r w:rsidRPr="002618D0">
        <w:rPr>
          <w:rFonts w:ascii="Times New Roman" w:hAnsi="Times New Roman" w:cs="Times New Roman"/>
          <w:sz w:val="21"/>
          <w:szCs w:val="21"/>
          <w:lang w:val="en-CA"/>
        </w:rPr>
        <w:t xml:space="preserve"> </w:t>
      </w:r>
      <w:r w:rsidR="003F1EA5" w:rsidRPr="002618D0">
        <w:rPr>
          <w:rFonts w:ascii="Times New Roman" w:hAnsi="Times New Roman" w:cs="Times New Roman"/>
          <w:sz w:val="21"/>
          <w:szCs w:val="21"/>
          <w:lang w:val="en-CA"/>
        </w:rPr>
        <w:t xml:space="preserve">Overview of the </w:t>
      </w:r>
      <w:r w:rsidR="00694F96" w:rsidRPr="002618D0">
        <w:rPr>
          <w:rFonts w:ascii="Times New Roman" w:hAnsi="Times New Roman" w:cs="Times New Roman"/>
          <w:sz w:val="21"/>
          <w:szCs w:val="21"/>
          <w:lang w:val="en-CA"/>
        </w:rPr>
        <w:t xml:space="preserve">prioritized Consolidated Framework for Implementation Research (CFIR) domains and constructs </w:t>
      </w:r>
    </w:p>
    <w:p w14:paraId="6DF56F38" w14:textId="0EDB9F9B" w:rsidR="002E3BE4" w:rsidRPr="001A41C2" w:rsidRDefault="002E3BE4" w:rsidP="002E3BE4">
      <w:pPr>
        <w:spacing w:line="240" w:lineRule="auto"/>
        <w:contextualSpacing/>
        <w:rPr>
          <w:rFonts w:ascii="Times New Roman" w:hAnsi="Times New Roman" w:cs="Times New Roman"/>
          <w:sz w:val="21"/>
          <w:szCs w:val="21"/>
          <w:lang w:val="en-CA"/>
        </w:rPr>
      </w:pPr>
    </w:p>
    <w:p w14:paraId="7BB8B43F" w14:textId="1A86AB8B" w:rsidR="002E3BE4" w:rsidRPr="002618D0" w:rsidRDefault="002E163C" w:rsidP="002E3BE4">
      <w:pPr>
        <w:spacing w:line="240" w:lineRule="auto"/>
        <w:contextualSpacing/>
        <w:rPr>
          <w:rFonts w:ascii="Times New Roman" w:hAnsi="Times New Roman" w:cs="Times New Roman"/>
          <w:b/>
          <w:bCs/>
          <w:sz w:val="21"/>
          <w:szCs w:val="21"/>
          <w:lang w:val="en-CA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CD26E76" wp14:editId="7AB0E9CE">
                <wp:simplePos x="0" y="0"/>
                <wp:positionH relativeFrom="column">
                  <wp:posOffset>0</wp:posOffset>
                </wp:positionH>
                <wp:positionV relativeFrom="paragraph">
                  <wp:posOffset>28873</wp:posOffset>
                </wp:positionV>
                <wp:extent cx="6182139" cy="3723860"/>
                <wp:effectExtent l="0" t="0" r="15875" b="10160"/>
                <wp:wrapNone/>
                <wp:docPr id="805691243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82139" cy="3723860"/>
                          <a:chOff x="0" y="0"/>
                          <a:chExt cx="5995688" cy="3337484"/>
                        </a:xfrm>
                      </wpg:grpSpPr>
                      <wps:wsp>
                        <wps:cNvPr id="2010261822" name="Rectangle 2"/>
                        <wps:cNvSpPr/>
                        <wps:spPr>
                          <a:xfrm>
                            <a:off x="0" y="17092"/>
                            <a:ext cx="1124793" cy="412694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>
                            <a:solidFill>
                              <a:schemeClr val="bg1">
                                <a:lumMod val="8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3"/>
                          </a:lnRef>
                          <a:fillRef idx="2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2153CAB" w14:textId="39BB9218" w:rsidR="002E163C" w:rsidRPr="008F2853" w:rsidRDefault="002E163C" w:rsidP="002E163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8F285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Intervention </w:t>
                              </w:r>
                              <w:r w:rsidR="008F2853" w:rsidRPr="008F285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C</w:t>
                              </w:r>
                              <w:r w:rsidRPr="008F285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haracteristic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2211548" name="Rectangle 3"/>
                        <wps:cNvSpPr/>
                        <wps:spPr>
                          <a:xfrm>
                            <a:off x="0" y="529817"/>
                            <a:ext cx="1124585" cy="2807527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2"/>
                            </a:solidFill>
                          </a:ln>
                        </wps:spPr>
                        <wps:style>
                          <a:lnRef idx="2">
                            <a:schemeClr val="accent3"/>
                          </a:lnRef>
                          <a:fillRef idx="1">
                            <a:schemeClr val="lt1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3C52ECE" w14:textId="77777777" w:rsidR="002E163C" w:rsidRPr="008F2853" w:rsidRDefault="002E163C" w:rsidP="002E163C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F2853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Intervention Source</w:t>
                              </w:r>
                            </w:p>
                            <w:p w14:paraId="6EA18800" w14:textId="77777777" w:rsidR="002E163C" w:rsidRPr="008F2853" w:rsidRDefault="002E163C" w:rsidP="002E163C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</w:pPr>
                              <w:r w:rsidRPr="008F2853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  <w:t xml:space="preserve">Evidence Strength &amp; Quality </w:t>
                              </w:r>
                            </w:p>
                            <w:p w14:paraId="45EB48E2" w14:textId="77777777" w:rsidR="002E163C" w:rsidRPr="008F2853" w:rsidRDefault="002E163C" w:rsidP="002E163C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8F285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Relative Advantage </w:t>
                              </w:r>
                            </w:p>
                            <w:p w14:paraId="6E57DAB1" w14:textId="77777777" w:rsidR="002E163C" w:rsidRPr="008F2853" w:rsidRDefault="002E163C" w:rsidP="002E163C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8F285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Adaptability </w:t>
                              </w:r>
                            </w:p>
                            <w:p w14:paraId="3B6DBB47" w14:textId="77777777" w:rsidR="002E163C" w:rsidRPr="008F2853" w:rsidRDefault="002E163C" w:rsidP="002E163C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</w:pPr>
                              <w:r w:rsidRPr="008F2853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  <w:t xml:space="preserve">Trialability </w:t>
                              </w:r>
                            </w:p>
                            <w:p w14:paraId="7BB659BF" w14:textId="77777777" w:rsidR="002E163C" w:rsidRPr="008F2853" w:rsidRDefault="002E163C" w:rsidP="002E163C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8F285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Complexity </w:t>
                              </w:r>
                            </w:p>
                            <w:p w14:paraId="1D9DF51E" w14:textId="77777777" w:rsidR="002E163C" w:rsidRPr="008F2853" w:rsidRDefault="002E163C" w:rsidP="002E163C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</w:pPr>
                              <w:r w:rsidRPr="008F2853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  <w:t xml:space="preserve">Design Quality &amp; Packaging </w:t>
                              </w:r>
                            </w:p>
                            <w:p w14:paraId="4FD135C5" w14:textId="77777777" w:rsidR="002E163C" w:rsidRPr="008F2853" w:rsidRDefault="002E163C" w:rsidP="002E163C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8F285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Cost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80973059" name="Rectangle 2"/>
                        <wps:cNvSpPr/>
                        <wps:spPr>
                          <a:xfrm>
                            <a:off x="1213503" y="17092"/>
                            <a:ext cx="1124585" cy="412115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>
                            <a:solidFill>
                              <a:schemeClr val="bg1">
                                <a:lumMod val="8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3"/>
                          </a:lnRef>
                          <a:fillRef idx="2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808B769" w14:textId="1EBE041F" w:rsidR="002E163C" w:rsidRPr="008F2853" w:rsidRDefault="002E163C" w:rsidP="002E163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8F285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Outer </w:t>
                              </w:r>
                              <w:r w:rsidR="008F2853" w:rsidRPr="008F285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S</w:t>
                              </w:r>
                              <w:r w:rsidRPr="008F285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ett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4715473" name="Rectangle 2"/>
                        <wps:cNvSpPr/>
                        <wps:spPr>
                          <a:xfrm>
                            <a:off x="2427005" y="8546"/>
                            <a:ext cx="1124585" cy="412115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>
                            <a:solidFill>
                              <a:schemeClr val="bg1">
                                <a:lumMod val="8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3"/>
                          </a:lnRef>
                          <a:fillRef idx="2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170FFBF" w14:textId="63A89150" w:rsidR="002E163C" w:rsidRPr="008F2853" w:rsidRDefault="002E163C" w:rsidP="002E163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8F285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Inner </w:t>
                              </w:r>
                              <w:r w:rsidR="008F2853" w:rsidRPr="008F285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S</w:t>
                              </w:r>
                              <w:r w:rsidRPr="008F285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ett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9055477" name="Rectangle 2"/>
                        <wps:cNvSpPr/>
                        <wps:spPr>
                          <a:xfrm>
                            <a:off x="3649054" y="0"/>
                            <a:ext cx="1124585" cy="412115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>
                            <a:solidFill>
                              <a:schemeClr val="bg1">
                                <a:lumMod val="8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3"/>
                          </a:lnRef>
                          <a:fillRef idx="2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71042F7" w14:textId="77777777" w:rsidR="002E163C" w:rsidRPr="008F2853" w:rsidRDefault="002E163C" w:rsidP="002E163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8F285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Characteristics of Individual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0825574" name="Rectangle 2"/>
                        <wps:cNvSpPr/>
                        <wps:spPr>
                          <a:xfrm>
                            <a:off x="4871103" y="17092"/>
                            <a:ext cx="1124585" cy="412115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>
                            <a:solidFill>
                              <a:schemeClr val="bg1">
                                <a:lumMod val="8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3"/>
                          </a:lnRef>
                          <a:fillRef idx="2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5E5CBE1" w14:textId="77777777" w:rsidR="002E163C" w:rsidRPr="008F2853" w:rsidRDefault="002E163C" w:rsidP="002E163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8F285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Process of implement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09009251" name="Rectangle 3"/>
                        <wps:cNvSpPr/>
                        <wps:spPr>
                          <a:xfrm>
                            <a:off x="1213422" y="521271"/>
                            <a:ext cx="1124585" cy="2816073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2"/>
                            </a:solidFill>
                          </a:ln>
                        </wps:spPr>
                        <wps:style>
                          <a:lnRef idx="2">
                            <a:schemeClr val="accent3"/>
                          </a:lnRef>
                          <a:fillRef idx="1">
                            <a:schemeClr val="lt1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BCB61E3" w14:textId="77777777" w:rsidR="002E163C" w:rsidRPr="008F2853" w:rsidRDefault="002E163C" w:rsidP="002E163C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F2853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Patient Needs &amp; Resources</w:t>
                              </w:r>
                            </w:p>
                            <w:p w14:paraId="04771191" w14:textId="77777777" w:rsidR="002E163C" w:rsidRPr="008F2853" w:rsidRDefault="002E163C" w:rsidP="002E163C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</w:pPr>
                              <w:r w:rsidRPr="008F2853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  <w:t xml:space="preserve">Cosmopolitanism </w:t>
                              </w:r>
                            </w:p>
                            <w:p w14:paraId="66E9A1D1" w14:textId="77777777" w:rsidR="002E163C" w:rsidRPr="008F2853" w:rsidRDefault="002E163C" w:rsidP="002E163C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F2853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 xml:space="preserve">Peer Pressure </w:t>
                              </w:r>
                            </w:p>
                            <w:p w14:paraId="2BF1CD55" w14:textId="77777777" w:rsidR="002E163C" w:rsidRPr="008F2853" w:rsidRDefault="002E163C" w:rsidP="002E163C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</w:pPr>
                              <w:r w:rsidRPr="008F2853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  <w:t xml:space="preserve">External Policy &amp; Incentives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76086373" name="Rectangle 3"/>
                        <wps:cNvSpPr/>
                        <wps:spPr>
                          <a:xfrm>
                            <a:off x="2435063" y="521227"/>
                            <a:ext cx="1124585" cy="2816257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2"/>
                            </a:solidFill>
                          </a:ln>
                        </wps:spPr>
                        <wps:style>
                          <a:lnRef idx="2">
                            <a:schemeClr val="accent3"/>
                          </a:lnRef>
                          <a:fillRef idx="1">
                            <a:schemeClr val="lt1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65EF9C3" w14:textId="77777777" w:rsidR="002E163C" w:rsidRPr="008F2853" w:rsidRDefault="002E163C" w:rsidP="002E163C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8F285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Structural Characteristics </w:t>
                              </w:r>
                            </w:p>
                            <w:p w14:paraId="34A09D69" w14:textId="77777777" w:rsidR="002E163C" w:rsidRPr="008F2853" w:rsidRDefault="002E163C" w:rsidP="002E163C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F2853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 xml:space="preserve">Networks &amp; Communications </w:t>
                              </w:r>
                            </w:p>
                            <w:p w14:paraId="10C38A75" w14:textId="77777777" w:rsidR="002E163C" w:rsidRPr="008F2853" w:rsidRDefault="002E163C" w:rsidP="002E163C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F2853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Culture</w:t>
                              </w:r>
                            </w:p>
                            <w:p w14:paraId="38A35EA8" w14:textId="77777777" w:rsidR="002E163C" w:rsidRPr="008F2853" w:rsidRDefault="002E163C" w:rsidP="002E163C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F2853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Implementation Climate</w:t>
                              </w:r>
                            </w:p>
                            <w:p w14:paraId="6E7316B0" w14:textId="77777777" w:rsidR="002E163C" w:rsidRPr="008F2853" w:rsidRDefault="002E163C" w:rsidP="002E163C">
                              <w:pPr>
                                <w:pStyle w:val="ListParagraph"/>
                                <w:numPr>
                                  <w:ilvl w:val="1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8F285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Tension for change</w:t>
                              </w:r>
                            </w:p>
                            <w:p w14:paraId="503A5EF7" w14:textId="77777777" w:rsidR="002E163C" w:rsidRPr="008F2853" w:rsidRDefault="002E163C" w:rsidP="002E163C">
                              <w:pPr>
                                <w:pStyle w:val="ListParagraph"/>
                                <w:numPr>
                                  <w:ilvl w:val="1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F2853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 xml:space="preserve">Compatibility </w:t>
                              </w:r>
                            </w:p>
                            <w:p w14:paraId="6A59FB7A" w14:textId="77777777" w:rsidR="002E163C" w:rsidRPr="008F2853" w:rsidRDefault="002E163C" w:rsidP="002E163C">
                              <w:pPr>
                                <w:pStyle w:val="ListParagraph"/>
                                <w:numPr>
                                  <w:ilvl w:val="1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F2853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 xml:space="preserve">Relative Priority </w:t>
                              </w:r>
                            </w:p>
                            <w:p w14:paraId="191157AE" w14:textId="77777777" w:rsidR="002E163C" w:rsidRPr="008F2853" w:rsidRDefault="002E163C" w:rsidP="002E163C">
                              <w:pPr>
                                <w:pStyle w:val="ListParagraph"/>
                                <w:numPr>
                                  <w:ilvl w:val="1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8F285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Organizational Incentives &amp; Rewards </w:t>
                              </w:r>
                            </w:p>
                            <w:p w14:paraId="495D7851" w14:textId="77777777" w:rsidR="002E163C" w:rsidRPr="008F2853" w:rsidRDefault="002E163C" w:rsidP="002E163C">
                              <w:pPr>
                                <w:pStyle w:val="ListParagraph"/>
                                <w:numPr>
                                  <w:ilvl w:val="1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</w:pPr>
                              <w:r w:rsidRPr="008F2853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  <w:t>Goals &amp; Feedback</w:t>
                              </w:r>
                            </w:p>
                            <w:p w14:paraId="21DD878E" w14:textId="77777777" w:rsidR="002E163C" w:rsidRPr="008F2853" w:rsidRDefault="002E163C" w:rsidP="002E163C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F2853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Readiness for implementation</w:t>
                              </w:r>
                            </w:p>
                            <w:p w14:paraId="4AA61B0B" w14:textId="77777777" w:rsidR="002E163C" w:rsidRPr="008F2853" w:rsidRDefault="002E163C" w:rsidP="002E163C">
                              <w:pPr>
                                <w:pStyle w:val="ListParagraph"/>
                                <w:numPr>
                                  <w:ilvl w:val="1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8F285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Leadership Engagement</w:t>
                              </w:r>
                            </w:p>
                            <w:p w14:paraId="61684145" w14:textId="77777777" w:rsidR="002E163C" w:rsidRPr="008F2853" w:rsidRDefault="002E163C" w:rsidP="002E163C">
                              <w:pPr>
                                <w:pStyle w:val="ListParagraph"/>
                                <w:numPr>
                                  <w:ilvl w:val="1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8F285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Available Resources </w:t>
                              </w:r>
                            </w:p>
                            <w:p w14:paraId="779CF0D2" w14:textId="77777777" w:rsidR="002E163C" w:rsidRPr="008F2853" w:rsidRDefault="002E163C" w:rsidP="002E163C">
                              <w:pPr>
                                <w:pStyle w:val="ListParagraph"/>
                                <w:numPr>
                                  <w:ilvl w:val="1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F2853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 xml:space="preserve">Access to Knowledge &amp; Information </w:t>
                              </w:r>
                            </w:p>
                            <w:p w14:paraId="5ACF92B0" w14:textId="77777777" w:rsidR="002E163C" w:rsidRPr="008F2853" w:rsidRDefault="002E163C" w:rsidP="002E163C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F2853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16454436" name="Rectangle 3"/>
                        <wps:cNvSpPr/>
                        <wps:spPr>
                          <a:xfrm>
                            <a:off x="3648810" y="521271"/>
                            <a:ext cx="1124585" cy="2816073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2"/>
                            </a:solidFill>
                          </a:ln>
                        </wps:spPr>
                        <wps:style>
                          <a:lnRef idx="2">
                            <a:schemeClr val="accent3"/>
                          </a:lnRef>
                          <a:fillRef idx="1">
                            <a:schemeClr val="lt1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83B4114" w14:textId="77777777" w:rsidR="002E163C" w:rsidRPr="008F2853" w:rsidRDefault="002E163C" w:rsidP="002E163C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</w:pPr>
                              <w:r w:rsidRPr="008F2853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  <w:t xml:space="preserve">Knowledge &amp; Beliefs about the Intervention </w:t>
                              </w:r>
                            </w:p>
                            <w:p w14:paraId="443C7F9F" w14:textId="77777777" w:rsidR="002E163C" w:rsidRPr="008F2853" w:rsidRDefault="002E163C" w:rsidP="002E163C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</w:pPr>
                              <w:r w:rsidRPr="008F2853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  <w:t xml:space="preserve">Self-Efficacy </w:t>
                              </w:r>
                            </w:p>
                            <w:p w14:paraId="5FF8CB0E" w14:textId="77777777" w:rsidR="002E163C" w:rsidRPr="008F2853" w:rsidRDefault="002E163C" w:rsidP="002E163C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8F285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Individual Stage of Change </w:t>
                              </w:r>
                            </w:p>
                            <w:p w14:paraId="6692BF2F" w14:textId="77777777" w:rsidR="002E163C" w:rsidRPr="008F2853" w:rsidRDefault="002E163C" w:rsidP="002E163C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F2853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 xml:space="preserve">Individual Identification with Organization </w:t>
                              </w:r>
                            </w:p>
                            <w:p w14:paraId="26BD6BE1" w14:textId="77777777" w:rsidR="002E163C" w:rsidRPr="008F2853" w:rsidRDefault="002E163C" w:rsidP="002E163C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F2853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Other Personal Attribut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58032353" name="Rectangle 3"/>
                        <wps:cNvSpPr/>
                        <wps:spPr>
                          <a:xfrm>
                            <a:off x="4870777" y="521271"/>
                            <a:ext cx="1124585" cy="2816073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2"/>
                            </a:solidFill>
                          </a:ln>
                        </wps:spPr>
                        <wps:style>
                          <a:lnRef idx="2">
                            <a:schemeClr val="accent3"/>
                          </a:lnRef>
                          <a:fillRef idx="1">
                            <a:schemeClr val="lt1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BE06F9A" w14:textId="77777777" w:rsidR="002E163C" w:rsidRPr="008F2853" w:rsidRDefault="002E163C" w:rsidP="002E163C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</w:pPr>
                              <w:r w:rsidRPr="008F2853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  <w:t xml:space="preserve">Planning </w:t>
                              </w:r>
                            </w:p>
                            <w:p w14:paraId="7C26511E" w14:textId="77777777" w:rsidR="002E163C" w:rsidRPr="008F2853" w:rsidRDefault="002E163C" w:rsidP="002E163C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8F285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Engaging </w:t>
                              </w:r>
                            </w:p>
                            <w:p w14:paraId="6502D47F" w14:textId="77777777" w:rsidR="002E163C" w:rsidRPr="008F2853" w:rsidRDefault="002E163C" w:rsidP="002E163C">
                              <w:pPr>
                                <w:pStyle w:val="ListParagraph"/>
                                <w:numPr>
                                  <w:ilvl w:val="1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F2853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 xml:space="preserve">Opinion Leaders </w:t>
                              </w:r>
                            </w:p>
                            <w:p w14:paraId="389EFBDB" w14:textId="77777777" w:rsidR="002E163C" w:rsidRPr="008F2853" w:rsidRDefault="002E163C" w:rsidP="002E163C">
                              <w:pPr>
                                <w:pStyle w:val="ListParagraph"/>
                                <w:numPr>
                                  <w:ilvl w:val="1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F2853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Formally Appointed Internal Implementation Leaders</w:t>
                              </w:r>
                            </w:p>
                            <w:p w14:paraId="4630D3BB" w14:textId="77777777" w:rsidR="002E163C" w:rsidRPr="008F2853" w:rsidRDefault="002E163C" w:rsidP="002E163C">
                              <w:pPr>
                                <w:pStyle w:val="ListParagraph"/>
                                <w:numPr>
                                  <w:ilvl w:val="1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8F285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Champions </w:t>
                              </w:r>
                            </w:p>
                            <w:p w14:paraId="5A37783C" w14:textId="77777777" w:rsidR="002E163C" w:rsidRPr="008F2853" w:rsidRDefault="002E163C" w:rsidP="002E163C">
                              <w:pPr>
                                <w:pStyle w:val="ListParagraph"/>
                                <w:numPr>
                                  <w:ilvl w:val="1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F2853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 xml:space="preserve">External Change Agents </w:t>
                              </w:r>
                            </w:p>
                            <w:p w14:paraId="1D0C84B1" w14:textId="77777777" w:rsidR="002E163C" w:rsidRPr="008F2853" w:rsidRDefault="002E163C" w:rsidP="002E163C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F2853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 xml:space="preserve">Executing </w:t>
                              </w:r>
                            </w:p>
                            <w:p w14:paraId="044B4D8D" w14:textId="77777777" w:rsidR="002E163C" w:rsidRPr="008F2853" w:rsidRDefault="002E163C" w:rsidP="002E163C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</w:pPr>
                              <w:r w:rsidRPr="008F2853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  <w:t>Reflecting &amp; Evaluating</w:t>
                              </w:r>
                            </w:p>
                            <w:p w14:paraId="57EAC621" w14:textId="77777777" w:rsidR="002E163C" w:rsidRPr="008F2853" w:rsidRDefault="002E163C" w:rsidP="002E163C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2CD26E76" id="Group 5" o:spid="_x0000_s1026" style="position:absolute;margin-left:0;margin-top:2.25pt;width:486.8pt;height:293.2pt;z-index:251659264;mso-width-relative:margin;mso-height-relative:margin" coordsize="59956,333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">
                <v:rect id="Rectangle 2" o:spid="_x0000_s1027" style="position:absolute;top:170;width:11247;height:41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" fillcolor="#d8d8d8 [2732]" strokecolor="#d8d8d8 [2732]" strokeweight=".5pt">
                  <v:textbox>
                    <w:txbxContent>
                      <w:p w14:paraId="32153CAB" w14:textId="39BB9218" w:rsidR="002E163C" w:rsidRPr="008F2853" w:rsidRDefault="002E163C" w:rsidP="002E163C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8F2853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Intervention </w:t>
                        </w:r>
                        <w:r w:rsidR="008F2853" w:rsidRPr="008F2853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C</w:t>
                        </w:r>
                        <w:r w:rsidRPr="008F2853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haracteristics</w:t>
                        </w:r>
                      </w:p>
                    </w:txbxContent>
                  </v:textbox>
                </v:rect>
                <v:rect id="Rectangle 3" o:spid="_x0000_s1028" style="position:absolute;top:5298;width:11245;height:280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" fillcolor="white [3201]" strokecolor="#e7e6e6 [3214]" strokeweight="1pt">
                  <v:textbox>
                    <w:txbxContent>
                      <w:p w14:paraId="73C52ECE" w14:textId="77777777" w:rsidR="002E163C" w:rsidRPr="008F2853" w:rsidRDefault="002E163C" w:rsidP="002E163C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F2853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Intervention Source</w:t>
                        </w:r>
                      </w:p>
                      <w:p w14:paraId="6EA18800" w14:textId="77777777" w:rsidR="002E163C" w:rsidRPr="008F2853" w:rsidRDefault="002E163C" w:rsidP="002E163C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  <w:szCs w:val="16"/>
                          </w:rPr>
                        </w:pPr>
                        <w:r w:rsidRPr="008F2853"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  <w:szCs w:val="16"/>
                          </w:rPr>
                          <w:t xml:space="preserve">Evidence Strength &amp; Quality </w:t>
                        </w:r>
                      </w:p>
                      <w:p w14:paraId="45EB48E2" w14:textId="77777777" w:rsidR="002E163C" w:rsidRPr="008F2853" w:rsidRDefault="002E163C" w:rsidP="002E163C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8F2853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 xml:space="preserve">Relative Advantage </w:t>
                        </w:r>
                      </w:p>
                      <w:p w14:paraId="6E57DAB1" w14:textId="77777777" w:rsidR="002E163C" w:rsidRPr="008F2853" w:rsidRDefault="002E163C" w:rsidP="002E163C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8F2853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 xml:space="preserve">Adaptability </w:t>
                        </w:r>
                      </w:p>
                      <w:p w14:paraId="3B6DBB47" w14:textId="77777777" w:rsidR="002E163C" w:rsidRPr="008F2853" w:rsidRDefault="002E163C" w:rsidP="002E163C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  <w:szCs w:val="16"/>
                          </w:rPr>
                        </w:pPr>
                        <w:r w:rsidRPr="008F2853"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  <w:szCs w:val="16"/>
                          </w:rPr>
                          <w:t xml:space="preserve">Trialability </w:t>
                        </w:r>
                      </w:p>
                      <w:p w14:paraId="7BB659BF" w14:textId="77777777" w:rsidR="002E163C" w:rsidRPr="008F2853" w:rsidRDefault="002E163C" w:rsidP="002E163C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8F2853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 xml:space="preserve">Complexity </w:t>
                        </w:r>
                      </w:p>
                      <w:p w14:paraId="1D9DF51E" w14:textId="77777777" w:rsidR="002E163C" w:rsidRPr="008F2853" w:rsidRDefault="002E163C" w:rsidP="002E163C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  <w:szCs w:val="16"/>
                          </w:rPr>
                        </w:pPr>
                        <w:r w:rsidRPr="008F2853"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  <w:szCs w:val="16"/>
                          </w:rPr>
                          <w:t xml:space="preserve">Design Quality &amp; Packaging </w:t>
                        </w:r>
                      </w:p>
                      <w:p w14:paraId="4FD135C5" w14:textId="77777777" w:rsidR="002E163C" w:rsidRPr="008F2853" w:rsidRDefault="002E163C" w:rsidP="002E163C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8F2853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 xml:space="preserve">Cost </w:t>
                        </w:r>
                      </w:p>
                    </w:txbxContent>
                  </v:textbox>
                </v:rect>
                <v:rect id="Rectangle 2" o:spid="_x0000_s1029" style="position:absolute;left:12135;top:170;width:11245;height:41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" fillcolor="#d8d8d8 [2732]" strokecolor="#d8d8d8 [2732]" strokeweight=".5pt">
                  <v:textbox>
                    <w:txbxContent>
                      <w:p w14:paraId="2808B769" w14:textId="1EBE041F" w:rsidR="002E163C" w:rsidRPr="008F2853" w:rsidRDefault="002E163C" w:rsidP="002E163C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8F2853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Outer </w:t>
                        </w:r>
                        <w:r w:rsidR="008F2853" w:rsidRPr="008F2853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S</w:t>
                        </w:r>
                        <w:r w:rsidRPr="008F2853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etting</w:t>
                        </w:r>
                      </w:p>
                    </w:txbxContent>
                  </v:textbox>
                </v:rect>
                <v:rect id="Rectangle 2" o:spid="_x0000_s1030" style="position:absolute;left:24270;top:85;width:11245;height:41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" fillcolor="#d8d8d8 [2732]" strokecolor="#d8d8d8 [2732]" strokeweight=".5pt">
                  <v:textbox>
                    <w:txbxContent>
                      <w:p w14:paraId="7170FFBF" w14:textId="63A89150" w:rsidR="002E163C" w:rsidRPr="008F2853" w:rsidRDefault="002E163C" w:rsidP="002E163C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8F2853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Inner </w:t>
                        </w:r>
                        <w:r w:rsidR="008F2853" w:rsidRPr="008F2853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S</w:t>
                        </w:r>
                        <w:r w:rsidRPr="008F2853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etting</w:t>
                        </w:r>
                      </w:p>
                    </w:txbxContent>
                  </v:textbox>
                </v:rect>
                <v:rect id="Rectangle 2" o:spid="_x0000_s1031" style="position:absolute;left:36490;width:11246;height:41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" fillcolor="#d8d8d8 [2732]" strokecolor="#d8d8d8 [2732]" strokeweight=".5pt">
                  <v:textbox>
                    <w:txbxContent>
                      <w:p w14:paraId="171042F7" w14:textId="77777777" w:rsidR="002E163C" w:rsidRPr="008F2853" w:rsidRDefault="002E163C" w:rsidP="002E163C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8F2853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Characteristics of Individuals</w:t>
                        </w:r>
                      </w:p>
                    </w:txbxContent>
                  </v:textbox>
                </v:rect>
                <v:rect id="Rectangle 2" o:spid="_x0000_s1032" style="position:absolute;left:48711;top:170;width:11245;height:41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" fillcolor="#d8d8d8 [2732]" strokecolor="#d8d8d8 [2732]" strokeweight=".5pt">
                  <v:textbox>
                    <w:txbxContent>
                      <w:p w14:paraId="65E5CBE1" w14:textId="77777777" w:rsidR="002E163C" w:rsidRPr="008F2853" w:rsidRDefault="002E163C" w:rsidP="002E163C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8F2853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Process of implementation</w:t>
                        </w:r>
                      </w:p>
                    </w:txbxContent>
                  </v:textbox>
                </v:rect>
                <v:rect id="Rectangle 3" o:spid="_x0000_s1033" style="position:absolute;left:12134;top:5212;width:11246;height:281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" fillcolor="white [3201]" strokecolor="#e7e6e6 [3214]" strokeweight="1pt">
                  <v:textbox>
                    <w:txbxContent>
                      <w:p w14:paraId="3BCB61E3" w14:textId="77777777" w:rsidR="002E163C" w:rsidRPr="008F2853" w:rsidRDefault="002E163C" w:rsidP="002E163C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F2853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Patient Needs &amp; Resources</w:t>
                        </w:r>
                      </w:p>
                      <w:p w14:paraId="04771191" w14:textId="77777777" w:rsidR="002E163C" w:rsidRPr="008F2853" w:rsidRDefault="002E163C" w:rsidP="002E163C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  <w:szCs w:val="16"/>
                          </w:rPr>
                        </w:pPr>
                        <w:r w:rsidRPr="008F2853"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  <w:szCs w:val="16"/>
                          </w:rPr>
                          <w:t xml:space="preserve">Cosmopolitanism </w:t>
                        </w:r>
                      </w:p>
                      <w:p w14:paraId="66E9A1D1" w14:textId="77777777" w:rsidR="002E163C" w:rsidRPr="008F2853" w:rsidRDefault="002E163C" w:rsidP="002E163C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F2853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 xml:space="preserve">Peer Pressure </w:t>
                        </w:r>
                      </w:p>
                      <w:p w14:paraId="2BF1CD55" w14:textId="77777777" w:rsidR="002E163C" w:rsidRPr="008F2853" w:rsidRDefault="002E163C" w:rsidP="002E163C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  <w:szCs w:val="16"/>
                          </w:rPr>
                        </w:pPr>
                        <w:r w:rsidRPr="008F2853"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  <w:szCs w:val="16"/>
                          </w:rPr>
                          <w:t xml:space="preserve">External Policy &amp; Incentives </w:t>
                        </w:r>
                      </w:p>
                    </w:txbxContent>
                  </v:textbox>
                </v:rect>
                <v:rect id="Rectangle 3" o:spid="_x0000_s1034" style="position:absolute;left:24350;top:5212;width:11246;height:281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" fillcolor="white [3201]" strokecolor="#e7e6e6 [3214]" strokeweight="1pt">
                  <v:textbox>
                    <w:txbxContent>
                      <w:p w14:paraId="765EF9C3" w14:textId="77777777" w:rsidR="002E163C" w:rsidRPr="008F2853" w:rsidRDefault="002E163C" w:rsidP="002E163C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8F2853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 xml:space="preserve">Structural Characteristics </w:t>
                        </w:r>
                      </w:p>
                      <w:p w14:paraId="34A09D69" w14:textId="77777777" w:rsidR="002E163C" w:rsidRPr="008F2853" w:rsidRDefault="002E163C" w:rsidP="002E163C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F2853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 xml:space="preserve">Networks &amp; Communications </w:t>
                        </w:r>
                      </w:p>
                      <w:p w14:paraId="10C38A75" w14:textId="77777777" w:rsidR="002E163C" w:rsidRPr="008F2853" w:rsidRDefault="002E163C" w:rsidP="002E163C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F2853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Culture</w:t>
                        </w:r>
                      </w:p>
                      <w:p w14:paraId="38A35EA8" w14:textId="77777777" w:rsidR="002E163C" w:rsidRPr="008F2853" w:rsidRDefault="002E163C" w:rsidP="002E163C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F2853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Implementation Climate</w:t>
                        </w:r>
                      </w:p>
                      <w:p w14:paraId="6E7316B0" w14:textId="77777777" w:rsidR="002E163C" w:rsidRPr="008F2853" w:rsidRDefault="002E163C" w:rsidP="002E163C">
                        <w:pPr>
                          <w:pStyle w:val="ListParagraph"/>
                          <w:numPr>
                            <w:ilvl w:val="1"/>
                            <w:numId w:val="1"/>
                          </w:numPr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8F2853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Tension for change</w:t>
                        </w:r>
                      </w:p>
                      <w:p w14:paraId="503A5EF7" w14:textId="77777777" w:rsidR="002E163C" w:rsidRPr="008F2853" w:rsidRDefault="002E163C" w:rsidP="002E163C">
                        <w:pPr>
                          <w:pStyle w:val="ListParagraph"/>
                          <w:numPr>
                            <w:ilvl w:val="1"/>
                            <w:numId w:val="1"/>
                          </w:num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F2853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 xml:space="preserve">Compatibility </w:t>
                        </w:r>
                      </w:p>
                      <w:p w14:paraId="6A59FB7A" w14:textId="77777777" w:rsidR="002E163C" w:rsidRPr="008F2853" w:rsidRDefault="002E163C" w:rsidP="002E163C">
                        <w:pPr>
                          <w:pStyle w:val="ListParagraph"/>
                          <w:numPr>
                            <w:ilvl w:val="1"/>
                            <w:numId w:val="1"/>
                          </w:num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F2853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 xml:space="preserve">Relative Priority </w:t>
                        </w:r>
                      </w:p>
                      <w:p w14:paraId="191157AE" w14:textId="77777777" w:rsidR="002E163C" w:rsidRPr="008F2853" w:rsidRDefault="002E163C" w:rsidP="002E163C">
                        <w:pPr>
                          <w:pStyle w:val="ListParagraph"/>
                          <w:numPr>
                            <w:ilvl w:val="1"/>
                            <w:numId w:val="1"/>
                          </w:numPr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8F2853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 xml:space="preserve">Organizational Incentives &amp; Rewards </w:t>
                        </w:r>
                      </w:p>
                      <w:p w14:paraId="495D7851" w14:textId="77777777" w:rsidR="002E163C" w:rsidRPr="008F2853" w:rsidRDefault="002E163C" w:rsidP="002E163C">
                        <w:pPr>
                          <w:pStyle w:val="ListParagraph"/>
                          <w:numPr>
                            <w:ilvl w:val="1"/>
                            <w:numId w:val="1"/>
                          </w:numPr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  <w:szCs w:val="16"/>
                          </w:rPr>
                        </w:pPr>
                        <w:r w:rsidRPr="008F2853"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  <w:szCs w:val="16"/>
                          </w:rPr>
                          <w:t>Goals &amp; Feedback</w:t>
                        </w:r>
                      </w:p>
                      <w:p w14:paraId="21DD878E" w14:textId="77777777" w:rsidR="002E163C" w:rsidRPr="008F2853" w:rsidRDefault="002E163C" w:rsidP="002E163C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F2853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Readiness for implementation</w:t>
                        </w:r>
                      </w:p>
                      <w:p w14:paraId="4AA61B0B" w14:textId="77777777" w:rsidR="002E163C" w:rsidRPr="008F2853" w:rsidRDefault="002E163C" w:rsidP="002E163C">
                        <w:pPr>
                          <w:pStyle w:val="ListParagraph"/>
                          <w:numPr>
                            <w:ilvl w:val="1"/>
                            <w:numId w:val="1"/>
                          </w:numPr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8F2853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>Leadership Engagement</w:t>
                        </w:r>
                      </w:p>
                      <w:p w14:paraId="61684145" w14:textId="77777777" w:rsidR="002E163C" w:rsidRPr="008F2853" w:rsidRDefault="002E163C" w:rsidP="002E163C">
                        <w:pPr>
                          <w:pStyle w:val="ListParagraph"/>
                          <w:numPr>
                            <w:ilvl w:val="1"/>
                            <w:numId w:val="1"/>
                          </w:numPr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8F2853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 xml:space="preserve">Available Resources </w:t>
                        </w:r>
                      </w:p>
                      <w:p w14:paraId="779CF0D2" w14:textId="77777777" w:rsidR="002E163C" w:rsidRPr="008F2853" w:rsidRDefault="002E163C" w:rsidP="002E163C">
                        <w:pPr>
                          <w:pStyle w:val="ListParagraph"/>
                          <w:numPr>
                            <w:ilvl w:val="1"/>
                            <w:numId w:val="1"/>
                          </w:num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F2853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 xml:space="preserve">Access to Knowledge &amp; Information </w:t>
                        </w:r>
                      </w:p>
                      <w:p w14:paraId="5ACF92B0" w14:textId="77777777" w:rsidR="002E163C" w:rsidRPr="008F2853" w:rsidRDefault="002E163C" w:rsidP="002E163C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F2853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" o:spid="_x0000_s1035" style="position:absolute;left:36488;top:5212;width:11245;height:281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" fillcolor="white [3201]" strokecolor="#e7e6e6 [3214]" strokeweight="1pt">
                  <v:textbox>
                    <w:txbxContent>
                      <w:p w14:paraId="683B4114" w14:textId="77777777" w:rsidR="002E163C" w:rsidRPr="008F2853" w:rsidRDefault="002E163C" w:rsidP="002E163C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  <w:szCs w:val="16"/>
                          </w:rPr>
                        </w:pPr>
                        <w:r w:rsidRPr="008F2853"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  <w:szCs w:val="16"/>
                          </w:rPr>
                          <w:t xml:space="preserve">Knowledge &amp; Beliefs about the Intervention </w:t>
                        </w:r>
                      </w:p>
                      <w:p w14:paraId="443C7F9F" w14:textId="77777777" w:rsidR="002E163C" w:rsidRPr="008F2853" w:rsidRDefault="002E163C" w:rsidP="002E163C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  <w:szCs w:val="16"/>
                          </w:rPr>
                        </w:pPr>
                        <w:r w:rsidRPr="008F2853"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  <w:szCs w:val="16"/>
                          </w:rPr>
                          <w:t xml:space="preserve">Self-Efficacy </w:t>
                        </w:r>
                      </w:p>
                      <w:p w14:paraId="5FF8CB0E" w14:textId="77777777" w:rsidR="002E163C" w:rsidRPr="008F2853" w:rsidRDefault="002E163C" w:rsidP="002E163C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8F2853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 xml:space="preserve">Individual Stage of Change </w:t>
                        </w:r>
                      </w:p>
                      <w:p w14:paraId="6692BF2F" w14:textId="77777777" w:rsidR="002E163C" w:rsidRPr="008F2853" w:rsidRDefault="002E163C" w:rsidP="002E163C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F2853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 xml:space="preserve">Individual Identification with Organization </w:t>
                        </w:r>
                      </w:p>
                      <w:p w14:paraId="26BD6BE1" w14:textId="77777777" w:rsidR="002E163C" w:rsidRPr="008F2853" w:rsidRDefault="002E163C" w:rsidP="002E163C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F2853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Other Personal Attributes</w:t>
                        </w:r>
                      </w:p>
                    </w:txbxContent>
                  </v:textbox>
                </v:rect>
                <v:rect id="Rectangle 3" o:spid="_x0000_s1036" style="position:absolute;left:48707;top:5212;width:11246;height:281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" fillcolor="white [3201]" strokecolor="#e7e6e6 [3214]" strokeweight="1pt">
                  <v:textbox>
                    <w:txbxContent>
                      <w:p w14:paraId="4BE06F9A" w14:textId="77777777" w:rsidR="002E163C" w:rsidRPr="008F2853" w:rsidRDefault="002E163C" w:rsidP="002E163C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  <w:szCs w:val="16"/>
                          </w:rPr>
                        </w:pPr>
                        <w:r w:rsidRPr="008F2853"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  <w:szCs w:val="16"/>
                          </w:rPr>
                          <w:t xml:space="preserve">Planning </w:t>
                        </w:r>
                      </w:p>
                      <w:p w14:paraId="7C26511E" w14:textId="77777777" w:rsidR="002E163C" w:rsidRPr="008F2853" w:rsidRDefault="002E163C" w:rsidP="002E163C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8F2853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 xml:space="preserve">Engaging </w:t>
                        </w:r>
                      </w:p>
                      <w:p w14:paraId="6502D47F" w14:textId="77777777" w:rsidR="002E163C" w:rsidRPr="008F2853" w:rsidRDefault="002E163C" w:rsidP="002E163C">
                        <w:pPr>
                          <w:pStyle w:val="ListParagraph"/>
                          <w:numPr>
                            <w:ilvl w:val="1"/>
                            <w:numId w:val="1"/>
                          </w:num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F2853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 xml:space="preserve">Opinion Leaders </w:t>
                        </w:r>
                      </w:p>
                      <w:p w14:paraId="389EFBDB" w14:textId="77777777" w:rsidR="002E163C" w:rsidRPr="008F2853" w:rsidRDefault="002E163C" w:rsidP="002E163C">
                        <w:pPr>
                          <w:pStyle w:val="ListParagraph"/>
                          <w:numPr>
                            <w:ilvl w:val="1"/>
                            <w:numId w:val="1"/>
                          </w:num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F2853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Formally Appointed Internal Implementation Leaders</w:t>
                        </w:r>
                      </w:p>
                      <w:p w14:paraId="4630D3BB" w14:textId="77777777" w:rsidR="002E163C" w:rsidRPr="008F2853" w:rsidRDefault="002E163C" w:rsidP="002E163C">
                        <w:pPr>
                          <w:pStyle w:val="ListParagraph"/>
                          <w:numPr>
                            <w:ilvl w:val="1"/>
                            <w:numId w:val="1"/>
                          </w:numPr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8F2853"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  <w:t xml:space="preserve">Champions </w:t>
                        </w:r>
                      </w:p>
                      <w:p w14:paraId="5A37783C" w14:textId="77777777" w:rsidR="002E163C" w:rsidRPr="008F2853" w:rsidRDefault="002E163C" w:rsidP="002E163C">
                        <w:pPr>
                          <w:pStyle w:val="ListParagraph"/>
                          <w:numPr>
                            <w:ilvl w:val="1"/>
                            <w:numId w:val="1"/>
                          </w:num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F2853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 xml:space="preserve">External Change Agents </w:t>
                        </w:r>
                      </w:p>
                      <w:p w14:paraId="1D0C84B1" w14:textId="77777777" w:rsidR="002E163C" w:rsidRPr="008F2853" w:rsidRDefault="002E163C" w:rsidP="002E163C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F2853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 xml:space="preserve">Executing </w:t>
                        </w:r>
                      </w:p>
                      <w:p w14:paraId="044B4D8D" w14:textId="77777777" w:rsidR="002E163C" w:rsidRPr="008F2853" w:rsidRDefault="002E163C" w:rsidP="002E163C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  <w:szCs w:val="16"/>
                          </w:rPr>
                        </w:pPr>
                        <w:r w:rsidRPr="008F2853"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  <w:szCs w:val="16"/>
                          </w:rPr>
                          <w:t>Reflecting &amp; Evaluating</w:t>
                        </w:r>
                      </w:p>
                      <w:p w14:paraId="57EAC621" w14:textId="77777777" w:rsidR="002E163C" w:rsidRPr="008F2853" w:rsidRDefault="002E163C" w:rsidP="002E163C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rect>
              </v:group>
            </w:pict>
          </mc:Fallback>
        </mc:AlternateContent>
      </w:r>
    </w:p>
    <w:p w14:paraId="77E7CD4B" w14:textId="72E7F452" w:rsidR="002E3BE4" w:rsidRPr="002618D0" w:rsidRDefault="002E3BE4" w:rsidP="002E3BE4">
      <w:pPr>
        <w:spacing w:line="240" w:lineRule="auto"/>
        <w:contextualSpacing/>
        <w:rPr>
          <w:rFonts w:ascii="Times New Roman" w:hAnsi="Times New Roman" w:cs="Times New Roman"/>
          <w:b/>
          <w:bCs/>
          <w:sz w:val="21"/>
          <w:szCs w:val="21"/>
          <w:lang w:val="en-CA"/>
        </w:rPr>
      </w:pPr>
    </w:p>
    <w:p w14:paraId="12BBB28E" w14:textId="5592B0D5" w:rsidR="002E3BE4" w:rsidRPr="002618D0" w:rsidRDefault="002E3BE4" w:rsidP="002E3BE4">
      <w:pPr>
        <w:spacing w:line="240" w:lineRule="auto"/>
        <w:contextualSpacing/>
        <w:rPr>
          <w:rFonts w:ascii="Times New Roman" w:hAnsi="Times New Roman" w:cs="Times New Roman"/>
          <w:b/>
          <w:bCs/>
          <w:sz w:val="21"/>
          <w:szCs w:val="21"/>
          <w:lang w:val="en-CA"/>
        </w:rPr>
      </w:pPr>
    </w:p>
    <w:p w14:paraId="45BDB240" w14:textId="77777777" w:rsidR="002E3BE4" w:rsidRPr="002618D0" w:rsidRDefault="002E3BE4" w:rsidP="002E3BE4">
      <w:pPr>
        <w:spacing w:line="240" w:lineRule="auto"/>
        <w:contextualSpacing/>
        <w:rPr>
          <w:rFonts w:ascii="Times New Roman" w:hAnsi="Times New Roman" w:cs="Times New Roman"/>
          <w:b/>
          <w:bCs/>
          <w:sz w:val="21"/>
          <w:szCs w:val="21"/>
          <w:lang w:val="en-CA"/>
        </w:rPr>
      </w:pPr>
    </w:p>
    <w:p w14:paraId="6279B2E3" w14:textId="04E00A7D" w:rsidR="00650187" w:rsidRPr="002618D0" w:rsidRDefault="00650187">
      <w:pPr>
        <w:rPr>
          <w:sz w:val="21"/>
          <w:szCs w:val="21"/>
        </w:rPr>
      </w:pPr>
    </w:p>
    <w:sectPr w:rsidR="00650187" w:rsidRPr="002618D0" w:rsidSect="004F0D3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C326E98"/>
    <w:multiLevelType w:val="hybridMultilevel"/>
    <w:tmpl w:val="488EF864"/>
    <w:lvl w:ilvl="0" w:tplc="1E002A64">
      <w:numFmt w:val="bullet"/>
      <w:lvlText w:val="-"/>
      <w:lvlJc w:val="left"/>
      <w:pPr>
        <w:ind w:left="113" w:hanging="113"/>
      </w:pPr>
      <w:rPr>
        <w:rFonts w:ascii="Calibri" w:eastAsiaTheme="minorHAnsi" w:hAnsi="Calibri" w:hint="default"/>
      </w:rPr>
    </w:lvl>
    <w:lvl w:ilvl="1" w:tplc="4B883868">
      <w:numFmt w:val="bullet"/>
      <w:lvlText w:val="-"/>
      <w:lvlJc w:val="left"/>
      <w:pPr>
        <w:ind w:left="227" w:hanging="114"/>
      </w:pPr>
      <w:rPr>
        <w:rFonts w:ascii="Calibri" w:eastAsiaTheme="minorHAnsi" w:hAnsi="Calibri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BE4"/>
    <w:rsid w:val="00026BE1"/>
    <w:rsid w:val="00051186"/>
    <w:rsid w:val="000737AC"/>
    <w:rsid w:val="00102ED0"/>
    <w:rsid w:val="001040D2"/>
    <w:rsid w:val="00113367"/>
    <w:rsid w:val="00121F18"/>
    <w:rsid w:val="00122604"/>
    <w:rsid w:val="00142F8F"/>
    <w:rsid w:val="00154AED"/>
    <w:rsid w:val="001A41C2"/>
    <w:rsid w:val="001B21E3"/>
    <w:rsid w:val="001D2AAD"/>
    <w:rsid w:val="00220DFD"/>
    <w:rsid w:val="002222C9"/>
    <w:rsid w:val="002618D0"/>
    <w:rsid w:val="002E163C"/>
    <w:rsid w:val="002E2AE7"/>
    <w:rsid w:val="002E2B73"/>
    <w:rsid w:val="002E3BE4"/>
    <w:rsid w:val="00302F61"/>
    <w:rsid w:val="003203F3"/>
    <w:rsid w:val="003F1EA5"/>
    <w:rsid w:val="00450750"/>
    <w:rsid w:val="004D4B4A"/>
    <w:rsid w:val="004F0D3E"/>
    <w:rsid w:val="005648EC"/>
    <w:rsid w:val="00564F39"/>
    <w:rsid w:val="00576EFF"/>
    <w:rsid w:val="00583DCA"/>
    <w:rsid w:val="005C2DC4"/>
    <w:rsid w:val="005C6B16"/>
    <w:rsid w:val="00604E15"/>
    <w:rsid w:val="00650187"/>
    <w:rsid w:val="00694F96"/>
    <w:rsid w:val="00713E84"/>
    <w:rsid w:val="0073131C"/>
    <w:rsid w:val="007C62E6"/>
    <w:rsid w:val="007F3CD4"/>
    <w:rsid w:val="00877182"/>
    <w:rsid w:val="008E010A"/>
    <w:rsid w:val="008E5889"/>
    <w:rsid w:val="008F2853"/>
    <w:rsid w:val="009B36B5"/>
    <w:rsid w:val="009C3814"/>
    <w:rsid w:val="009C7FC9"/>
    <w:rsid w:val="00A11B9B"/>
    <w:rsid w:val="00A26DFE"/>
    <w:rsid w:val="00A578F4"/>
    <w:rsid w:val="00A90E28"/>
    <w:rsid w:val="00B16198"/>
    <w:rsid w:val="00B83581"/>
    <w:rsid w:val="00BA3F84"/>
    <w:rsid w:val="00BD259D"/>
    <w:rsid w:val="00BD5407"/>
    <w:rsid w:val="00BD6EED"/>
    <w:rsid w:val="00C24A29"/>
    <w:rsid w:val="00C84047"/>
    <w:rsid w:val="00CB08E6"/>
    <w:rsid w:val="00CB1EC5"/>
    <w:rsid w:val="00CB6047"/>
    <w:rsid w:val="00D45245"/>
    <w:rsid w:val="00D725D9"/>
    <w:rsid w:val="00E1394B"/>
    <w:rsid w:val="00E30E74"/>
    <w:rsid w:val="00EA29A5"/>
    <w:rsid w:val="00EA2F49"/>
    <w:rsid w:val="00ED1CAF"/>
    <w:rsid w:val="00ED2BC5"/>
    <w:rsid w:val="00F04430"/>
    <w:rsid w:val="00FB0A22"/>
    <w:rsid w:val="00FB6ADF"/>
    <w:rsid w:val="00FD6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A70C9"/>
  <w15:chartTrackingRefBased/>
  <w15:docId w15:val="{6E4EDDBE-6C29-4947-90AF-BD305CA8A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3BE4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D66F8"/>
    <w:rPr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578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78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78F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78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78F4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9C7F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4F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F96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1A41C2"/>
    <w:pPr>
      <w:spacing w:after="0" w:line="240" w:lineRule="auto"/>
      <w:ind w:left="720"/>
      <w:contextualSpacing/>
    </w:pPr>
    <w:rPr>
      <w:kern w:val="2"/>
      <w:sz w:val="24"/>
      <w:szCs w:val="24"/>
      <w:lang w:val="en-CA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3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Garad</dc:creator>
  <cp:keywords/>
  <dc:description/>
  <cp:lastModifiedBy>Christine Fahim</cp:lastModifiedBy>
  <cp:revision>2</cp:revision>
  <dcterms:created xsi:type="dcterms:W3CDTF">2023-11-02T16:16:00Z</dcterms:created>
  <dcterms:modified xsi:type="dcterms:W3CDTF">2023-11-02T16:16:00Z</dcterms:modified>
</cp:coreProperties>
</file>